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85351" w14:textId="77777777" w:rsidR="009E31B0" w:rsidRPr="00FF61D3" w:rsidRDefault="009E31B0" w:rsidP="009E31B0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C411042" w14:textId="77777777" w:rsidR="009E31B0" w:rsidRDefault="009E31B0" w:rsidP="009E31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E3B62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2:</w:t>
      </w:r>
      <w:r w:rsidRPr="000E3B62">
        <w:rPr>
          <w:rFonts w:ascii="Times New Roman" w:hAnsi="Times New Roman" w:cs="Times New Roman"/>
        </w:rPr>
        <w:t xml:space="preserve"> Performance comparison of the two models</w:t>
      </w:r>
      <w:r>
        <w:rPr>
          <w:rFonts w:ascii="Times New Roman" w:hAnsi="Times New Roman" w:cs="Times New Roman" w:hint="eastAsia"/>
        </w:rPr>
        <w:t xml:space="preserve"> of U-net</w:t>
      </w:r>
    </w:p>
    <w:p w14:paraId="271998E8" w14:textId="77777777" w:rsidR="009E31B0" w:rsidRDefault="009E31B0" w:rsidP="009E31B0">
      <w:pPr>
        <w:pStyle w:val="EndNoteBibliography"/>
        <w:ind w:left="720" w:hanging="720"/>
        <w:rPr>
          <w:rFonts w:ascii="Times New Roman" w:hAnsi="Times New Roman" w:cs="Times New Roman"/>
        </w:rPr>
      </w:pPr>
    </w:p>
    <w:tbl>
      <w:tblPr>
        <w:tblStyle w:val="210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E31B0" w14:paraId="385C472C" w14:textId="77777777" w:rsidTr="000F7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0BC976" w14:textId="77777777" w:rsidR="009E31B0" w:rsidRPr="00D03C67" w:rsidRDefault="009E31B0" w:rsidP="000F7BB0">
            <w:pPr>
              <w:pStyle w:val="EndNoteBibliography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B3C6ACB" w14:textId="77777777" w:rsidR="009E31B0" w:rsidRPr="00D03C67" w:rsidRDefault="009E31B0" w:rsidP="000F7BB0">
            <w:pPr>
              <w:pStyle w:val="Web"/>
              <w:spacing w:before="0" w:beforeAutospacing="0" w:after="0" w:after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kern w:val="2"/>
                <w:sz w:val="16"/>
                <w:szCs w:val="16"/>
              </w:rPr>
              <w:t xml:space="preserve">Intersection </w:t>
            </w:r>
          </w:p>
          <w:p w14:paraId="27D9A6B2" w14:textId="77777777" w:rsidR="009E31B0" w:rsidRPr="00D03C67" w:rsidRDefault="009E31B0" w:rsidP="000F7BB0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over Union (</w:t>
            </w:r>
            <w:proofErr w:type="spellStart"/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IoU</w:t>
            </w:r>
            <w:proofErr w:type="spellEnd"/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DCAFF0" w14:textId="77777777" w:rsidR="009E31B0" w:rsidRPr="00D03C67" w:rsidRDefault="009E31B0" w:rsidP="000F7BB0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Precision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45669A6" w14:textId="77777777" w:rsidR="009E31B0" w:rsidRPr="00D03C67" w:rsidRDefault="009E31B0" w:rsidP="000F7BB0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Recall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1FC884" w14:textId="77777777" w:rsidR="009E31B0" w:rsidRPr="00D03C67" w:rsidRDefault="009E31B0" w:rsidP="000F7BB0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Dice</w:t>
            </w:r>
          </w:p>
        </w:tc>
      </w:tr>
      <w:tr w:rsidR="009E31B0" w14:paraId="6F6BE7A9" w14:textId="77777777" w:rsidTr="000F7BB0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2326F2" w14:textId="77777777" w:rsidR="009E31B0" w:rsidRPr="00D03C67" w:rsidRDefault="009E31B0" w:rsidP="000F7BB0">
            <w:pPr>
              <w:pStyle w:val="EndNoteBibliography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 xml:space="preserve">Without augmentation 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A99E217" w14:textId="77777777" w:rsidR="009E31B0" w:rsidRPr="00D03C67" w:rsidRDefault="009E31B0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0.689788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834D77" w14:textId="77777777" w:rsidR="009E31B0" w:rsidRPr="00D03C67" w:rsidRDefault="009E31B0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0.749693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3FC884" w14:textId="77777777" w:rsidR="009E31B0" w:rsidRPr="00D03C67" w:rsidRDefault="009E31B0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0.886441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FC3437" w14:textId="77777777" w:rsidR="009E31B0" w:rsidRPr="00D03C67" w:rsidRDefault="009E31B0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0.809933</w:t>
            </w:r>
          </w:p>
        </w:tc>
      </w:tr>
      <w:tr w:rsidR="009E31B0" w14:paraId="27E62D93" w14:textId="77777777" w:rsidTr="000F7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A33BC1" w14:textId="77777777" w:rsidR="009E31B0" w:rsidRPr="00D03C67" w:rsidRDefault="009E31B0" w:rsidP="000F7BB0">
            <w:pPr>
              <w:pStyle w:val="EndNoteBibliography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 xml:space="preserve">Augmentation with a vertical flip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6380A3F" w14:textId="77777777" w:rsidR="009E31B0" w:rsidRPr="00D03C67" w:rsidRDefault="009E31B0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0.67444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EEDD007" w14:textId="77777777" w:rsidR="009E31B0" w:rsidRPr="00D03C67" w:rsidRDefault="009E31B0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0.73609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527EC7" w14:textId="77777777" w:rsidR="009E31B0" w:rsidRPr="00D03C67" w:rsidRDefault="009E31B0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0.876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BD650CA" w14:textId="77777777" w:rsidR="009E31B0" w:rsidRPr="00D03C67" w:rsidRDefault="009E31B0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0.797235</w:t>
            </w:r>
          </w:p>
        </w:tc>
      </w:tr>
    </w:tbl>
    <w:p w14:paraId="59B05049" w14:textId="77777777" w:rsidR="009E31B0" w:rsidRDefault="009E31B0">
      <w:pPr>
        <w:rPr>
          <w:rFonts w:hint="eastAsia"/>
        </w:rPr>
      </w:pPr>
    </w:p>
    <w:sectPr w:rsidR="009E31B0" w:rsidSect="009E31B0">
      <w:footerReference w:type="default" r:id="rId4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4052598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4"/>
        <w:szCs w:val="24"/>
      </w:rPr>
    </w:sdtEndPr>
    <w:sdtContent>
      <w:p w14:paraId="550D4532" w14:textId="77777777" w:rsidR="009E31B0" w:rsidRPr="00EE6DD2" w:rsidRDefault="009E31B0">
        <w:pPr>
          <w:pStyle w:val="aa"/>
          <w:jc w:val="center"/>
          <w:rPr>
            <w:rFonts w:ascii="Calibri" w:hAnsi="Calibri" w:cs="Calibri"/>
            <w:sz w:val="24"/>
            <w:szCs w:val="24"/>
          </w:rPr>
        </w:pPr>
        <w:r w:rsidRPr="00EE6DD2">
          <w:rPr>
            <w:rFonts w:ascii="Calibri" w:hAnsi="Calibri" w:cs="Calibri"/>
            <w:sz w:val="24"/>
            <w:szCs w:val="24"/>
          </w:rPr>
          <w:fldChar w:fldCharType="begin"/>
        </w:r>
        <w:r w:rsidRPr="00EE6DD2">
          <w:rPr>
            <w:rFonts w:ascii="Calibri" w:hAnsi="Calibri" w:cs="Calibri"/>
            <w:sz w:val="24"/>
            <w:szCs w:val="24"/>
          </w:rPr>
          <w:instrText xml:space="preserve"> PAGE   \* MERGEFORMAT </w:instrText>
        </w:r>
        <w:r w:rsidRPr="00EE6DD2">
          <w:rPr>
            <w:rFonts w:ascii="Calibri" w:hAnsi="Calibri" w:cs="Calibri"/>
            <w:sz w:val="24"/>
            <w:szCs w:val="24"/>
          </w:rPr>
          <w:fldChar w:fldCharType="separate"/>
        </w:r>
        <w:r w:rsidRPr="00EE6DD2">
          <w:rPr>
            <w:rFonts w:ascii="Calibri" w:hAnsi="Calibri" w:cs="Calibri"/>
            <w:noProof/>
            <w:sz w:val="24"/>
            <w:szCs w:val="24"/>
          </w:rPr>
          <w:t>2</w:t>
        </w:r>
        <w:r w:rsidRPr="00EE6DD2">
          <w:rPr>
            <w:rFonts w:ascii="Calibri" w:hAnsi="Calibri" w:cs="Calibri"/>
            <w:noProof/>
            <w:sz w:val="24"/>
            <w:szCs w:val="24"/>
          </w:rPr>
          <w:fldChar w:fldCharType="end"/>
        </w:r>
      </w:p>
    </w:sdtContent>
  </w:sdt>
  <w:p w14:paraId="7924682D" w14:textId="77777777" w:rsidR="009E31B0" w:rsidRDefault="009E31B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B0"/>
    <w:rsid w:val="009E31B0"/>
    <w:rsid w:val="00E3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95EAD5"/>
  <w15:chartTrackingRefBased/>
  <w15:docId w15:val="{7BC4C1D5-9349-44FC-ADAE-F916AC657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1B0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E31B0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31B0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31B0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31B0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31B0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31B0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31B0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31B0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31B0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E31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E31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E31B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E3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E3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E3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E3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E3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E31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E31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E3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31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E31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31B0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E31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31B0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9E31B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E3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E31B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E31B0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9E31B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qFormat/>
    <w:rsid w:val="009E31B0"/>
    <w:rPr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9E31B0"/>
    <w:pPr>
      <w:jc w:val="left"/>
    </w:pPr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qFormat/>
    <w:rsid w:val="009E31B0"/>
    <w:rPr>
      <w:rFonts w:ascii="Century" w:hAnsi="Century"/>
      <w:sz w:val="20"/>
      <w:szCs w:val="22"/>
      <w14:ligatures w14:val="none"/>
    </w:rPr>
  </w:style>
  <w:style w:type="table" w:customStyle="1" w:styleId="210">
    <w:name w:val="標準の表 21"/>
    <w:basedOn w:val="a1"/>
    <w:uiPriority w:val="42"/>
    <w:qFormat/>
    <w:rsid w:val="009E31B0"/>
    <w:rPr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9E31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垣　龍馬</dc:creator>
  <cp:keywords/>
  <dc:description/>
  <cp:lastModifiedBy>森垣　龍馬</cp:lastModifiedBy>
  <cp:revision>1</cp:revision>
  <dcterms:created xsi:type="dcterms:W3CDTF">2025-07-21T04:15:00Z</dcterms:created>
  <dcterms:modified xsi:type="dcterms:W3CDTF">2025-07-21T04:16:00Z</dcterms:modified>
</cp:coreProperties>
</file>